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4051" w:rsidRPr="00F2492E" w:rsidRDefault="00C14051" w:rsidP="00C14051">
      <w:pPr>
        <w:spacing w:line="360" w:lineRule="auto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F2492E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3</w:t>
      </w:r>
      <w:r w:rsidRPr="00F2492E">
        <w:rPr>
          <w:rFonts w:ascii="Times New Roman" w:hAnsi="Times New Roman" w:cs="Times New Roman"/>
          <w:sz w:val="20"/>
          <w:szCs w:val="20"/>
        </w:rPr>
        <w:t xml:space="preserve"> </w:t>
      </w:r>
      <w:r w:rsidRPr="00CF5465">
        <w:rPr>
          <w:rFonts w:ascii="Times New Roman" w:hAnsi="Times New Roman" w:cs="Times New Roman"/>
          <w:sz w:val="20"/>
        </w:rPr>
        <w:t>The adjusted association between MetS, obesity and eating speed</w:t>
      </w:r>
    </w:p>
    <w:tbl>
      <w:tblPr>
        <w:tblW w:w="7702" w:type="dxa"/>
        <w:jc w:val="center"/>
        <w:tblLayout w:type="fixed"/>
        <w:tblLook w:val="04A0" w:firstRow="1" w:lastRow="0" w:firstColumn="1" w:lastColumn="0" w:noHBand="0" w:noVBand="1"/>
      </w:tblPr>
      <w:tblGrid>
        <w:gridCol w:w="824"/>
        <w:gridCol w:w="1478"/>
        <w:gridCol w:w="1134"/>
        <w:gridCol w:w="1560"/>
        <w:gridCol w:w="1559"/>
        <w:gridCol w:w="1147"/>
      </w:tblGrid>
      <w:tr w:rsidR="00C14051" w:rsidRPr="00F2492E" w:rsidTr="00647EB9">
        <w:trPr>
          <w:trHeight w:val="371"/>
          <w:jc w:val="center"/>
        </w:trPr>
        <w:tc>
          <w:tcPr>
            <w:tcW w:w="824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C14051" w:rsidRPr="00F2492E" w:rsidRDefault="00C14051" w:rsidP="00647E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49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478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C14051" w:rsidRPr="00F2492E" w:rsidRDefault="00C14051" w:rsidP="00647E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49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4253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C14051" w:rsidRPr="00F2492E" w:rsidRDefault="00C14051" w:rsidP="00647E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49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ting speed</w:t>
            </w:r>
          </w:p>
        </w:tc>
        <w:tc>
          <w:tcPr>
            <w:tcW w:w="1147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C14051" w:rsidRPr="00F2492E" w:rsidRDefault="00C14051" w:rsidP="00647E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49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F249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 trend</w:t>
            </w:r>
          </w:p>
        </w:tc>
      </w:tr>
      <w:tr w:rsidR="00C14051" w:rsidRPr="00F2492E" w:rsidTr="00647EB9">
        <w:trPr>
          <w:trHeight w:val="371"/>
          <w:jc w:val="center"/>
        </w:trPr>
        <w:tc>
          <w:tcPr>
            <w:tcW w:w="824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C14051" w:rsidRPr="00F2492E" w:rsidRDefault="00C14051" w:rsidP="00647E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78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C14051" w:rsidRPr="00F2492E" w:rsidRDefault="00C14051" w:rsidP="00647E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C14051" w:rsidRPr="00F2492E" w:rsidRDefault="00C14051" w:rsidP="00647E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49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ow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C14051" w:rsidRPr="00F2492E" w:rsidRDefault="00C14051" w:rsidP="00647E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49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C14051" w:rsidRPr="00F2492E" w:rsidRDefault="00C14051" w:rsidP="00647E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49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st</w:t>
            </w:r>
          </w:p>
        </w:tc>
        <w:tc>
          <w:tcPr>
            <w:tcW w:w="1147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C14051" w:rsidRPr="00F2492E" w:rsidRDefault="00C14051" w:rsidP="00647E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14051" w:rsidRPr="00F2492E" w:rsidTr="00647EB9">
        <w:trPr>
          <w:trHeight w:val="392"/>
          <w:jc w:val="center"/>
        </w:trPr>
        <w:tc>
          <w:tcPr>
            <w:tcW w:w="82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C14051" w:rsidRPr="00F2492E" w:rsidRDefault="00C14051" w:rsidP="00647E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49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</w:t>
            </w:r>
          </w:p>
        </w:tc>
        <w:tc>
          <w:tcPr>
            <w:tcW w:w="147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C14051" w:rsidRPr="00F2492E" w:rsidRDefault="00C14051" w:rsidP="00647E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49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S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C14051" w:rsidRPr="00F2492E" w:rsidRDefault="00C14051" w:rsidP="00647E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49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4051" w:rsidRPr="00F2492E" w:rsidRDefault="00C14051" w:rsidP="00647E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 (1.25-2.12)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4051" w:rsidRPr="00F2492E" w:rsidRDefault="00C14051" w:rsidP="00647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 (1.59-2.72)</w:t>
            </w:r>
          </w:p>
        </w:tc>
        <w:tc>
          <w:tcPr>
            <w:tcW w:w="114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C14051" w:rsidRPr="00F2492E" w:rsidRDefault="00C14051" w:rsidP="00647E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49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C14051" w:rsidRPr="00F2492E" w:rsidTr="00647EB9">
        <w:trPr>
          <w:trHeight w:val="392"/>
          <w:jc w:val="center"/>
        </w:trPr>
        <w:tc>
          <w:tcPr>
            <w:tcW w:w="824" w:type="dxa"/>
            <w:shd w:val="clear" w:color="auto" w:fill="auto"/>
            <w:vAlign w:val="center"/>
          </w:tcPr>
          <w:p w:rsidR="00C14051" w:rsidRPr="00F2492E" w:rsidRDefault="00C14051" w:rsidP="00647E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 w:rsidR="00C14051" w:rsidRPr="00F2492E" w:rsidRDefault="00C14051" w:rsidP="00647E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F249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sit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14051" w:rsidRPr="00F2492E" w:rsidRDefault="00C14051" w:rsidP="00647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4051" w:rsidRPr="00F2492E" w:rsidRDefault="00C14051" w:rsidP="00647E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0.86-1.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4051" w:rsidRPr="00F2492E" w:rsidRDefault="00C14051" w:rsidP="00647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 (1.29-2.72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4051" w:rsidRPr="00F2492E" w:rsidRDefault="00C14051" w:rsidP="00647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49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C14051" w:rsidRPr="00F2492E" w:rsidTr="00647EB9">
        <w:trPr>
          <w:trHeight w:val="392"/>
          <w:jc w:val="center"/>
        </w:trPr>
        <w:tc>
          <w:tcPr>
            <w:tcW w:w="824" w:type="dxa"/>
            <w:shd w:val="clear" w:color="auto" w:fill="auto"/>
            <w:vAlign w:val="center"/>
          </w:tcPr>
          <w:p w:rsidR="00C14051" w:rsidRPr="00F2492E" w:rsidRDefault="00C14051" w:rsidP="00647E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49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478" w:type="dxa"/>
            <w:shd w:val="clear" w:color="auto" w:fill="auto"/>
            <w:vAlign w:val="center"/>
          </w:tcPr>
          <w:p w:rsidR="00C14051" w:rsidRPr="00F2492E" w:rsidRDefault="00C14051" w:rsidP="00647E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49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14051" w:rsidRPr="00F2492E" w:rsidRDefault="00C14051" w:rsidP="00647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4051" w:rsidRPr="00F2492E" w:rsidRDefault="00C14051" w:rsidP="00647E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 (1.10-2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4051" w:rsidRPr="00F2492E" w:rsidRDefault="00C14051" w:rsidP="00647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 (1.42-2.67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4051" w:rsidRPr="00F2492E" w:rsidRDefault="00C14051" w:rsidP="00647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49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C14051" w:rsidRPr="00F2492E" w:rsidTr="00647EB9">
        <w:trPr>
          <w:trHeight w:val="392"/>
          <w:jc w:val="center"/>
        </w:trPr>
        <w:tc>
          <w:tcPr>
            <w:tcW w:w="824" w:type="dxa"/>
            <w:shd w:val="clear" w:color="auto" w:fill="auto"/>
            <w:vAlign w:val="center"/>
          </w:tcPr>
          <w:p w:rsidR="00C14051" w:rsidRPr="00F2492E" w:rsidRDefault="00C14051" w:rsidP="00647E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 w:rsidR="00C14051" w:rsidRPr="00F2492E" w:rsidRDefault="00C14051" w:rsidP="00647E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F249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sit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14051" w:rsidRPr="00F2492E" w:rsidRDefault="00C14051" w:rsidP="00647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4051" w:rsidRPr="00F2492E" w:rsidRDefault="00C14051" w:rsidP="00647E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0.73-1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4051" w:rsidRPr="00F2492E" w:rsidRDefault="00C14051" w:rsidP="00647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 (1.08-2.50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4051" w:rsidRPr="00F2492E" w:rsidRDefault="00C14051" w:rsidP="00647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49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3</w:t>
            </w:r>
          </w:p>
        </w:tc>
      </w:tr>
      <w:tr w:rsidR="00C14051" w:rsidRPr="00F2492E" w:rsidTr="00647EB9">
        <w:trPr>
          <w:trHeight w:val="392"/>
          <w:jc w:val="center"/>
        </w:trPr>
        <w:tc>
          <w:tcPr>
            <w:tcW w:w="824" w:type="dxa"/>
            <w:shd w:val="clear" w:color="auto" w:fill="auto"/>
            <w:vAlign w:val="center"/>
          </w:tcPr>
          <w:p w:rsidR="00C14051" w:rsidRPr="00F2492E" w:rsidRDefault="00C14051" w:rsidP="00647E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49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478" w:type="dxa"/>
            <w:shd w:val="clear" w:color="auto" w:fill="auto"/>
            <w:vAlign w:val="center"/>
          </w:tcPr>
          <w:p w:rsidR="00C14051" w:rsidRPr="00F2492E" w:rsidRDefault="00C14051" w:rsidP="00647E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49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14051" w:rsidRPr="00F2492E" w:rsidRDefault="00C14051" w:rsidP="00647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4051" w:rsidRPr="00F2492E" w:rsidRDefault="00C14051" w:rsidP="00647E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 (1.11-2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4051" w:rsidRPr="00F2492E" w:rsidRDefault="00C14051" w:rsidP="00647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 (1.33-3.73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4051" w:rsidRPr="00F2492E" w:rsidRDefault="00C14051" w:rsidP="00647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4</w:t>
            </w:r>
          </w:p>
        </w:tc>
      </w:tr>
      <w:tr w:rsidR="00C14051" w:rsidRPr="00F2492E" w:rsidTr="00647EB9">
        <w:trPr>
          <w:trHeight w:val="392"/>
          <w:jc w:val="center"/>
        </w:trPr>
        <w:tc>
          <w:tcPr>
            <w:tcW w:w="82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C14051" w:rsidRPr="00F2492E" w:rsidRDefault="00C14051" w:rsidP="00647E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78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C14051" w:rsidRPr="00F2492E" w:rsidRDefault="00C14051" w:rsidP="00647E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F249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sity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C14051" w:rsidRPr="00F2492E" w:rsidRDefault="00C14051" w:rsidP="00647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C14051" w:rsidRPr="00F2492E" w:rsidRDefault="00C14051" w:rsidP="00647E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 (0.77-3.8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C14051" w:rsidRPr="00F2492E" w:rsidRDefault="00C14051" w:rsidP="00647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 (1.22-6.27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C14051" w:rsidRPr="00F2492E" w:rsidRDefault="00C14051" w:rsidP="00647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49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42</w:t>
            </w:r>
          </w:p>
        </w:tc>
      </w:tr>
    </w:tbl>
    <w:p w:rsidR="00507C05" w:rsidRDefault="00507C05" w:rsidP="00C90B89">
      <w:pPr>
        <w:ind w:firstLineChars="150" w:firstLine="3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etS and obesity were diagnosed </w:t>
      </w:r>
      <w:r w:rsidRPr="00507C05">
        <w:rPr>
          <w:rFonts w:ascii="Times New Roman" w:hAnsi="Times New Roman" w:cs="Times New Roman"/>
          <w:sz w:val="20"/>
          <w:szCs w:val="20"/>
        </w:rPr>
        <w:t xml:space="preserve">using BMI </w:t>
      </w:r>
      <w:r w:rsidR="00F634AE" w:rsidRPr="00F634AE">
        <w:rPr>
          <w:rFonts w:ascii="Times New Roman" w:hAnsi="Times New Roman" w:cs="Times New Roman"/>
          <w:sz w:val="20"/>
          <w:szCs w:val="20"/>
        </w:rPr>
        <w:t xml:space="preserve">equal or above </w:t>
      </w:r>
      <w:r w:rsidRPr="00507C05">
        <w:rPr>
          <w:rFonts w:ascii="Times New Roman" w:hAnsi="Times New Roman" w:cs="Times New Roman"/>
          <w:sz w:val="20"/>
          <w:szCs w:val="20"/>
        </w:rPr>
        <w:t>30 kg/m</w:t>
      </w:r>
      <w:r w:rsidRPr="00C4210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07C05">
        <w:rPr>
          <w:rFonts w:ascii="Times New Roman" w:hAnsi="Times New Roman" w:cs="Times New Roman"/>
          <w:sz w:val="20"/>
          <w:szCs w:val="20"/>
        </w:rPr>
        <w:t xml:space="preserve"> as the criteria</w:t>
      </w:r>
    </w:p>
    <w:p w:rsidR="00FD14A9" w:rsidRPr="00C90B89" w:rsidRDefault="00C90B89" w:rsidP="00C90B89">
      <w:pPr>
        <w:ind w:firstLineChars="150" w:firstLine="300"/>
        <w:rPr>
          <w:rFonts w:ascii="Times New Roman" w:hAnsi="Times New Roman" w:cs="Times New Roman"/>
          <w:sz w:val="20"/>
          <w:szCs w:val="20"/>
        </w:rPr>
      </w:pPr>
      <w:r w:rsidRPr="00C90B89">
        <w:rPr>
          <w:rFonts w:ascii="Times New Roman" w:hAnsi="Times New Roman" w:cs="Times New Roman"/>
          <w:sz w:val="20"/>
          <w:szCs w:val="20"/>
        </w:rPr>
        <w:t>MetS: metabolic syndrome</w:t>
      </w:r>
      <w:r w:rsidR="0048484F">
        <w:rPr>
          <w:rFonts w:ascii="Times New Roman" w:hAnsi="Times New Roman" w:cs="Times New Roman"/>
          <w:sz w:val="20"/>
          <w:szCs w:val="20"/>
        </w:rPr>
        <w:t>; BMI: body mass index</w:t>
      </w:r>
      <w:bookmarkStart w:id="0" w:name="_GoBack"/>
      <w:bookmarkEnd w:id="0"/>
    </w:p>
    <w:sectPr w:rsidR="00FD14A9" w:rsidRPr="00C90B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6AFC" w:rsidRDefault="00336AFC" w:rsidP="00C14051">
      <w:r>
        <w:separator/>
      </w:r>
    </w:p>
  </w:endnote>
  <w:endnote w:type="continuationSeparator" w:id="0">
    <w:p w:rsidR="00336AFC" w:rsidRDefault="00336AFC" w:rsidP="00C140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6AFC" w:rsidRDefault="00336AFC" w:rsidP="00C14051">
      <w:r>
        <w:separator/>
      </w:r>
    </w:p>
  </w:footnote>
  <w:footnote w:type="continuationSeparator" w:id="0">
    <w:p w:rsidR="00336AFC" w:rsidRDefault="00336AFC" w:rsidP="00C140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143"/>
    <w:rsid w:val="00047143"/>
    <w:rsid w:val="002E6A4F"/>
    <w:rsid w:val="00336AFC"/>
    <w:rsid w:val="00365383"/>
    <w:rsid w:val="0048484F"/>
    <w:rsid w:val="00507C05"/>
    <w:rsid w:val="00970C77"/>
    <w:rsid w:val="00AA42B5"/>
    <w:rsid w:val="00C14051"/>
    <w:rsid w:val="00C42104"/>
    <w:rsid w:val="00C90B89"/>
    <w:rsid w:val="00CF5465"/>
    <w:rsid w:val="00D04B96"/>
    <w:rsid w:val="00D26196"/>
    <w:rsid w:val="00E57ADD"/>
    <w:rsid w:val="00EF0DC8"/>
    <w:rsid w:val="00F634AE"/>
    <w:rsid w:val="00FD1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41D036E-02F7-4B00-A97C-84F07AD9F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40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40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40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40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40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4</cp:revision>
  <dcterms:created xsi:type="dcterms:W3CDTF">2018-03-28T04:36:00Z</dcterms:created>
  <dcterms:modified xsi:type="dcterms:W3CDTF">2018-03-30T02:23:00Z</dcterms:modified>
</cp:coreProperties>
</file>